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4DF74" w14:textId="2DC048F1" w:rsidR="000C0D2A" w:rsidRPr="004A6AC2" w:rsidRDefault="003D166C" w:rsidP="000C0D2A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2 Table. </w:t>
      </w:r>
      <w:r w:rsidR="000C0D2A" w:rsidRPr="00235DD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Hoy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et al </w:t>
      </w:r>
      <w:r w:rsidR="000C0D2A" w:rsidRPr="00235DD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isk of Bias Tool</w:t>
      </w:r>
    </w:p>
    <w:tbl>
      <w:tblPr>
        <w:tblStyle w:val="TableGrid"/>
        <w:tblW w:w="5306" w:type="pct"/>
        <w:tblInd w:w="-289" w:type="dxa"/>
        <w:tblLook w:val="04A0" w:firstRow="1" w:lastRow="0" w:firstColumn="1" w:lastColumn="0" w:noHBand="0" w:noVBand="1"/>
      </w:tblPr>
      <w:tblGrid>
        <w:gridCol w:w="4046"/>
        <w:gridCol w:w="5876"/>
      </w:tblGrid>
      <w:tr w:rsidR="000C0D2A" w:rsidRPr="003D166C" w14:paraId="1F192C27" w14:textId="77777777" w:rsidTr="003D166C">
        <w:tc>
          <w:tcPr>
            <w:tcW w:w="2039" w:type="pct"/>
          </w:tcPr>
          <w:p w14:paraId="03ED1D44" w14:textId="77777777" w:rsidR="000C0D2A" w:rsidRPr="003D166C" w:rsidRDefault="000C0D2A" w:rsidP="00AA4ED6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Risk of bias item</w:t>
            </w:r>
          </w:p>
        </w:tc>
        <w:tc>
          <w:tcPr>
            <w:tcW w:w="2961" w:type="pct"/>
          </w:tcPr>
          <w:p w14:paraId="28315B9C" w14:textId="77777777" w:rsidR="000C0D2A" w:rsidRPr="003D166C" w:rsidRDefault="000C0D2A" w:rsidP="003D166C">
            <w:pPr>
              <w:spacing w:after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Criteria for answers</w:t>
            </w:r>
          </w:p>
          <w:p w14:paraId="607307B3" w14:textId="77777777" w:rsidR="003D166C" w:rsidRPr="003D166C" w:rsidRDefault="003D166C" w:rsidP="003D166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Yes (LOW RISK)</w:t>
            </w:r>
          </w:p>
          <w:p w14:paraId="0D497345" w14:textId="77777777" w:rsidR="003D166C" w:rsidRPr="003D166C" w:rsidRDefault="003D166C" w:rsidP="003D166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No (HIGH RISK)</w:t>
            </w:r>
          </w:p>
          <w:p w14:paraId="3A886F0D" w14:textId="14E0C099" w:rsidR="003D166C" w:rsidRPr="003D166C" w:rsidRDefault="003D166C" w:rsidP="003D166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clear (Unclear Risk </w:t>
            </w:r>
            <w:proofErr w:type="gramStart"/>
            <w:r w:rsidRPr="003D1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gramEnd"/>
            <w:r w:rsidRPr="003D1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ias)  </w:t>
            </w:r>
          </w:p>
        </w:tc>
      </w:tr>
      <w:tr w:rsidR="000C0D2A" w:rsidRPr="003D166C" w14:paraId="07812292" w14:textId="77777777" w:rsidTr="003D166C">
        <w:trPr>
          <w:trHeight w:val="383"/>
        </w:trPr>
        <w:tc>
          <w:tcPr>
            <w:tcW w:w="5000" w:type="pct"/>
            <w:gridSpan w:val="2"/>
          </w:tcPr>
          <w:p w14:paraId="23BF9342" w14:textId="77777777" w:rsidR="000C0D2A" w:rsidRPr="003D166C" w:rsidRDefault="000C0D2A" w:rsidP="00AA4E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ernal validity</w:t>
            </w:r>
          </w:p>
        </w:tc>
      </w:tr>
      <w:tr w:rsidR="000C0D2A" w:rsidRPr="003D166C" w14:paraId="0A5A44E6" w14:textId="77777777" w:rsidTr="003D166C">
        <w:trPr>
          <w:trHeight w:val="1507"/>
        </w:trPr>
        <w:tc>
          <w:tcPr>
            <w:tcW w:w="2039" w:type="pct"/>
          </w:tcPr>
          <w:p w14:paraId="0017FB7B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1. Was the study's target population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 close representation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of the population of interest in relation to relevant variables, </w:t>
            </w:r>
            <w:proofErr w:type="gramStart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age, sex, occupation, health status or other?</w:t>
            </w:r>
          </w:p>
        </w:tc>
        <w:tc>
          <w:tcPr>
            <w:tcW w:w="2961" w:type="pct"/>
          </w:tcPr>
          <w:p w14:paraId="21C7D59A" w14:textId="4EE297FE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14727317" w14:textId="77777777" w:rsidTr="003D166C">
        <w:trPr>
          <w:trHeight w:val="960"/>
        </w:trPr>
        <w:tc>
          <w:tcPr>
            <w:tcW w:w="2039" w:type="pct"/>
          </w:tcPr>
          <w:p w14:paraId="4411D7C3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2. Was the sampling frame a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rue or close representation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of the target population?</w:t>
            </w:r>
          </w:p>
        </w:tc>
        <w:tc>
          <w:tcPr>
            <w:tcW w:w="2961" w:type="pct"/>
          </w:tcPr>
          <w:p w14:paraId="3FCF72C3" w14:textId="65EDB84C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0D2A" w:rsidRPr="003D166C" w14:paraId="4E4A6B85" w14:textId="77777777" w:rsidTr="003D166C">
        <w:trPr>
          <w:trHeight w:val="971"/>
        </w:trPr>
        <w:tc>
          <w:tcPr>
            <w:tcW w:w="2039" w:type="pct"/>
          </w:tcPr>
          <w:p w14:paraId="05B60171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3. Was some form of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random selection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used to select the sample, </w:t>
            </w:r>
            <w:proofErr w:type="gramStart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OR,</w:t>
            </w:r>
            <w:proofErr w:type="gramEnd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was a census undertaken?</w:t>
            </w:r>
          </w:p>
        </w:tc>
        <w:tc>
          <w:tcPr>
            <w:tcW w:w="2961" w:type="pct"/>
          </w:tcPr>
          <w:p w14:paraId="7313810B" w14:textId="6BC43152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229567F0" w14:textId="77777777" w:rsidTr="003D166C">
        <w:trPr>
          <w:trHeight w:val="622"/>
        </w:trPr>
        <w:tc>
          <w:tcPr>
            <w:tcW w:w="2039" w:type="pct"/>
          </w:tcPr>
          <w:p w14:paraId="180BB625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3D166C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id the study avoid inappropriate exclusions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961" w:type="pct"/>
          </w:tcPr>
          <w:p w14:paraId="773E0D69" w14:textId="34BE2AA5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03FB5A54" w14:textId="77777777" w:rsidTr="003D166C">
        <w:tc>
          <w:tcPr>
            <w:tcW w:w="5000" w:type="pct"/>
            <w:gridSpan w:val="2"/>
          </w:tcPr>
          <w:p w14:paraId="58C12027" w14:textId="77777777" w:rsidR="000C0D2A" w:rsidRPr="003D166C" w:rsidRDefault="000C0D2A" w:rsidP="00AA4E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nal validity</w:t>
            </w:r>
          </w:p>
        </w:tc>
      </w:tr>
      <w:tr w:rsidR="000C0D2A" w:rsidRPr="003D166C" w14:paraId="4F7E724A" w14:textId="77777777" w:rsidTr="003D166C">
        <w:trPr>
          <w:trHeight w:val="712"/>
        </w:trPr>
        <w:tc>
          <w:tcPr>
            <w:tcW w:w="2039" w:type="pct"/>
          </w:tcPr>
          <w:p w14:paraId="5CC4FA0B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5. Was an acceptable case definition used in the study?</w:t>
            </w:r>
          </w:p>
        </w:tc>
        <w:tc>
          <w:tcPr>
            <w:tcW w:w="2961" w:type="pct"/>
          </w:tcPr>
          <w:p w14:paraId="5FE42C25" w14:textId="7E76CA03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4D44AB3E" w14:textId="77777777" w:rsidTr="003D166C">
        <w:trPr>
          <w:trHeight w:val="1570"/>
        </w:trPr>
        <w:tc>
          <w:tcPr>
            <w:tcW w:w="2039" w:type="pct"/>
          </w:tcPr>
          <w:p w14:paraId="40F35B79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6. Is the study method for measuring drug prescription shown to have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liability and validity (if necessary)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proofErr w:type="gramStart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is there an opportunity for misclassification</w:t>
            </w:r>
          </w:p>
        </w:tc>
        <w:tc>
          <w:tcPr>
            <w:tcW w:w="2961" w:type="pct"/>
          </w:tcPr>
          <w:p w14:paraId="1AA88009" w14:textId="2E30DFA2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330276D0" w14:textId="77777777" w:rsidTr="003D166C">
        <w:trPr>
          <w:trHeight w:val="686"/>
        </w:trPr>
        <w:tc>
          <w:tcPr>
            <w:tcW w:w="2039" w:type="pct"/>
          </w:tcPr>
          <w:p w14:paraId="5E6A386C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7. Was the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ame mode of data collection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used for all subjects?</w:t>
            </w:r>
          </w:p>
        </w:tc>
        <w:tc>
          <w:tcPr>
            <w:tcW w:w="2961" w:type="pct"/>
          </w:tcPr>
          <w:p w14:paraId="1A39B5DC" w14:textId="24001E26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2800D3E1" w14:textId="77777777" w:rsidTr="003D166C">
        <w:trPr>
          <w:trHeight w:val="962"/>
        </w:trPr>
        <w:tc>
          <w:tcPr>
            <w:tcW w:w="2039" w:type="pct"/>
          </w:tcPr>
          <w:p w14:paraId="0094E4C1" w14:textId="77777777" w:rsidR="000C0D2A" w:rsidRPr="003D166C" w:rsidRDefault="000C0D2A" w:rsidP="00AA4E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8. Were the 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umerator(s) and denominator(s)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for the parameter of interest appropriate?</w:t>
            </w:r>
          </w:p>
        </w:tc>
        <w:tc>
          <w:tcPr>
            <w:tcW w:w="2961" w:type="pct"/>
          </w:tcPr>
          <w:p w14:paraId="246A95C8" w14:textId="3391588B" w:rsidR="000C0D2A" w:rsidRPr="003D166C" w:rsidRDefault="000C0D2A" w:rsidP="003D166C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0D2A" w:rsidRPr="003D166C" w14:paraId="5106F0BA" w14:textId="77777777" w:rsidTr="003D166C">
        <w:trPr>
          <w:trHeight w:val="339"/>
        </w:trPr>
        <w:tc>
          <w:tcPr>
            <w:tcW w:w="5000" w:type="pct"/>
            <w:gridSpan w:val="2"/>
          </w:tcPr>
          <w:p w14:paraId="42CD1762" w14:textId="77777777" w:rsidR="000C0D2A" w:rsidRPr="003D166C" w:rsidRDefault="000C0D2A" w:rsidP="00AA4E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Summary item on the overall risk of study bias</w:t>
            </w:r>
          </w:p>
        </w:tc>
      </w:tr>
      <w:tr w:rsidR="000C0D2A" w:rsidRPr="003D166C" w14:paraId="2A883E78" w14:textId="77777777" w:rsidTr="003D166C">
        <w:tc>
          <w:tcPr>
            <w:tcW w:w="5000" w:type="pct"/>
            <w:gridSpan w:val="2"/>
          </w:tcPr>
          <w:p w14:paraId="3351B346" w14:textId="77777777" w:rsidR="003D166C" w:rsidRDefault="003D166C" w:rsidP="003D166C">
            <w:pPr>
              <w:pStyle w:val="ListParagraph"/>
              <w:numPr>
                <w:ilvl w:val="0"/>
                <w:numId w:val="10"/>
              </w:numPr>
              <w:spacing w:after="160" w:line="259" w:lineRule="auto"/>
              <w:ind w:left="322" w:hanging="322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LOW RISK OF BIA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Further research is very unlikely to change our confidence in the estimate. </w:t>
            </w:r>
          </w:p>
          <w:p w14:paraId="60575640" w14:textId="77777777" w:rsidR="003D166C" w:rsidRPr="003D166C" w:rsidRDefault="003D166C" w:rsidP="003D166C">
            <w:pPr>
              <w:pStyle w:val="ListParagraph"/>
              <w:numPr>
                <w:ilvl w:val="0"/>
                <w:numId w:val="10"/>
              </w:num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MODERATE RISK OF BIAS:</w:t>
            </w: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Further research is likely to have an important impact on 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>confidence in the estimate and may change the estimate.</w:t>
            </w:r>
          </w:p>
          <w:p w14:paraId="1194BC94" w14:textId="77777777" w:rsidR="003D166C" w:rsidRPr="003D166C" w:rsidRDefault="003D166C" w:rsidP="003D166C">
            <w:pPr>
              <w:pStyle w:val="ListParagraph"/>
              <w:numPr>
                <w:ilvl w:val="0"/>
                <w:numId w:val="9"/>
              </w:numPr>
              <w:ind w:left="322" w:hanging="322"/>
              <w:rPr>
                <w:rFonts w:ascii="Times New Roman" w:hAnsi="Times New Roman" w:cs="Times New Roman"/>
                <w:sz w:val="24"/>
                <w:szCs w:val="24"/>
              </w:rPr>
            </w:pPr>
            <w:r w:rsidRPr="003D166C">
              <w:rPr>
                <w:rFonts w:ascii="Times New Roman" w:hAnsi="Times New Roman" w:cs="Times New Roman"/>
                <w:b/>
                <w:sz w:val="24"/>
                <w:szCs w:val="24"/>
              </w:rPr>
              <w:t>HIGH RISK OF BIAS:</w:t>
            </w:r>
            <w:r w:rsidRPr="003D166C"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very likely to have an important impact on our confidence in the estimate and is likely to change the estimate.</w:t>
            </w:r>
          </w:p>
          <w:p w14:paraId="7FCE5B0F" w14:textId="4FCDB931" w:rsidR="000C0D2A" w:rsidRPr="003D166C" w:rsidRDefault="000C0D2A" w:rsidP="003D16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56389D" w14:textId="77777777" w:rsidR="003D166C" w:rsidRPr="003D166C" w:rsidRDefault="003D166C" w:rsidP="003D166C">
      <w:pPr>
        <w:rPr>
          <w:rFonts w:ascii="Times New Roman" w:hAnsi="Times New Roman" w:cs="Times New Roman"/>
          <w:sz w:val="24"/>
          <w:szCs w:val="24"/>
        </w:rPr>
      </w:pPr>
    </w:p>
    <w:sectPr w:rsidR="003D166C" w:rsidRPr="003D166C" w:rsidSect="003D166C">
      <w:pgSz w:w="12240" w:h="15840"/>
      <w:pgMar w:top="1276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E15E1"/>
    <w:multiLevelType w:val="hybridMultilevel"/>
    <w:tmpl w:val="DE9234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24988"/>
    <w:multiLevelType w:val="hybridMultilevel"/>
    <w:tmpl w:val="FD181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7324A2"/>
    <w:multiLevelType w:val="hybridMultilevel"/>
    <w:tmpl w:val="43CEC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850B6A"/>
    <w:multiLevelType w:val="hybridMultilevel"/>
    <w:tmpl w:val="311C59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6228DF"/>
    <w:multiLevelType w:val="hybridMultilevel"/>
    <w:tmpl w:val="6DD297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D44789"/>
    <w:multiLevelType w:val="hybridMultilevel"/>
    <w:tmpl w:val="515A3D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7D7F9D"/>
    <w:multiLevelType w:val="hybridMultilevel"/>
    <w:tmpl w:val="E6AE2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BF5190"/>
    <w:multiLevelType w:val="hybridMultilevel"/>
    <w:tmpl w:val="763C5B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9721A63"/>
    <w:multiLevelType w:val="hybridMultilevel"/>
    <w:tmpl w:val="E68E51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B0E180F"/>
    <w:multiLevelType w:val="hybridMultilevel"/>
    <w:tmpl w:val="41ACF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4831005">
    <w:abstractNumId w:val="2"/>
  </w:num>
  <w:num w:numId="2" w16cid:durableId="1976593719">
    <w:abstractNumId w:val="9"/>
  </w:num>
  <w:num w:numId="3" w16cid:durableId="606696112">
    <w:abstractNumId w:val="3"/>
  </w:num>
  <w:num w:numId="4" w16cid:durableId="532769827">
    <w:abstractNumId w:val="4"/>
  </w:num>
  <w:num w:numId="5" w16cid:durableId="1225144593">
    <w:abstractNumId w:val="1"/>
  </w:num>
  <w:num w:numId="6" w16cid:durableId="326979978">
    <w:abstractNumId w:val="0"/>
  </w:num>
  <w:num w:numId="7" w16cid:durableId="1667588930">
    <w:abstractNumId w:val="7"/>
  </w:num>
  <w:num w:numId="8" w16cid:durableId="942952570">
    <w:abstractNumId w:val="5"/>
  </w:num>
  <w:num w:numId="9" w16cid:durableId="635768033">
    <w:abstractNumId w:val="8"/>
  </w:num>
  <w:num w:numId="10" w16cid:durableId="16247733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MLc0NDIzMgaS5ko6SsGpxcWZ+XkgBYa1AARTLZEsAAAA"/>
  </w:docVars>
  <w:rsids>
    <w:rsidRoot w:val="000C0D2A"/>
    <w:rsid w:val="000C0D2A"/>
    <w:rsid w:val="002441E6"/>
    <w:rsid w:val="003D166C"/>
    <w:rsid w:val="00E54604"/>
    <w:rsid w:val="00FA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385BC"/>
  <w15:chartTrackingRefBased/>
  <w15:docId w15:val="{074586D9-9241-4C81-B262-656615B7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2A"/>
    <w:rPr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C0D2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C0D2A"/>
    <w:rPr>
      <w:lang w:val="en-CA"/>
      <w14:ligatures w14:val="none"/>
    </w:rPr>
  </w:style>
  <w:style w:type="table" w:styleId="TableGrid">
    <w:name w:val="Table Grid"/>
    <w:basedOn w:val="TableNormal"/>
    <w:uiPriority w:val="39"/>
    <w:rsid w:val="000C0D2A"/>
    <w:pPr>
      <w:spacing w:after="0" w:line="240" w:lineRule="auto"/>
      <w:jc w:val="both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kuffo</dc:creator>
  <cp:keywords/>
  <dc:description/>
  <cp:lastModifiedBy>Anthony Danso-Appiah</cp:lastModifiedBy>
  <cp:revision>2</cp:revision>
  <dcterms:created xsi:type="dcterms:W3CDTF">2023-11-04T20:49:00Z</dcterms:created>
  <dcterms:modified xsi:type="dcterms:W3CDTF">2023-11-04T20:49:00Z</dcterms:modified>
</cp:coreProperties>
</file>